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1B48" w:rsidRDefault="00B01B48" w:rsidP="00B01B48">
      <w:pPr>
        <w:rPr>
          <w:rFonts w:ascii="Times New Roman" w:hAnsi="Times New Roman" w:cs="Times New Roman"/>
        </w:rPr>
      </w:pPr>
      <w:r w:rsidRPr="00B01B48">
        <w:rPr>
          <w:rFonts w:ascii="Times New Roman" w:hAnsi="Times New Roman" w:cs="Times New Roman"/>
        </w:rPr>
        <w:t xml:space="preserve">Supplementary Materials </w:t>
      </w:r>
    </w:p>
    <w:p w:rsidR="00B01B48" w:rsidRPr="00B01B48" w:rsidRDefault="00B01B48" w:rsidP="00B01B48">
      <w:pPr>
        <w:rPr>
          <w:rFonts w:ascii="Times New Roman" w:hAnsi="Times New Roman" w:cs="Times New Roman"/>
        </w:rPr>
      </w:pPr>
    </w:p>
    <w:p w:rsidR="00B01B48" w:rsidRPr="00722768" w:rsidRDefault="00B01B48" w:rsidP="00B01B48">
      <w:pPr>
        <w:rPr>
          <w:rFonts w:ascii="Times New Roman" w:hAnsi="Times New Roman" w:cs="Times New Roman"/>
          <w:sz w:val="20"/>
          <w:szCs w:val="20"/>
        </w:rPr>
      </w:pPr>
      <w:r w:rsidRPr="00722768">
        <w:rPr>
          <w:rFonts w:ascii="Times New Roman" w:hAnsi="Times New Roman" w:cs="Times New Roman" w:hint="eastAsia"/>
          <w:sz w:val="20"/>
          <w:szCs w:val="20"/>
        </w:rPr>
        <w:t>Tab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S</w:t>
      </w:r>
      <w:r w:rsidRPr="00722768">
        <w:rPr>
          <w:rFonts w:ascii="Times New Roman" w:hAnsi="Times New Roman" w:cs="Times New Roman"/>
          <w:sz w:val="20"/>
          <w:szCs w:val="20"/>
        </w:rPr>
        <w:t xml:space="preserve">1 The comparison </w:t>
      </w:r>
      <w:r w:rsidRPr="00722768">
        <w:rPr>
          <w:rFonts w:ascii="Times New Roman" w:hAnsi="Times New Roman" w:cs="Times New Roman" w:hint="eastAsia"/>
          <w:sz w:val="20"/>
          <w:szCs w:val="20"/>
        </w:rPr>
        <w:t>of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C60518" w:rsidRPr="00722768">
        <w:rPr>
          <w:rFonts w:ascii="Times New Roman" w:hAnsi="Times New Roman" w:cs="Times New Roman"/>
          <w:sz w:val="20"/>
          <w:szCs w:val="20"/>
        </w:rPr>
        <w:t>VUR</w:t>
      </w:r>
      <w:r w:rsidR="00C60518" w:rsidRPr="00722768">
        <w:rPr>
          <w:rFonts w:ascii="Times New Roman" w:hAnsi="Times New Roman" w:cs="Times New Roman" w:hint="eastAsia"/>
          <w:sz w:val="20"/>
          <w:szCs w:val="20"/>
        </w:rPr>
        <w:t xml:space="preserve"> grad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a</w:t>
      </w:r>
      <w:r w:rsidRPr="00722768">
        <w:rPr>
          <w:rFonts w:ascii="Times New Roman" w:hAnsi="Times New Roman" w:cs="Times New Roman"/>
          <w:sz w:val="20"/>
          <w:szCs w:val="20"/>
        </w:rPr>
        <w:t xml:space="preserve">mong </w:t>
      </w:r>
      <w:r w:rsidRPr="00722768">
        <w:rPr>
          <w:rFonts w:ascii="Times New Roman" w:hAnsi="Times New Roman" w:cs="Times New Roman" w:hint="eastAsia"/>
          <w:sz w:val="20"/>
          <w:szCs w:val="20"/>
        </w:rPr>
        <w:t>different</w:t>
      </w:r>
      <w:r w:rsidRPr="00722768">
        <w:rPr>
          <w:rFonts w:ascii="Times New Roman" w:hAnsi="Times New Roman" w:cs="Times New Roman"/>
          <w:sz w:val="20"/>
          <w:szCs w:val="20"/>
        </w:rPr>
        <w:t xml:space="preserve"> VUR</w:t>
      </w:r>
      <w:r w:rsidR="007B0C1E">
        <w:rPr>
          <w:rFonts w:ascii="Times New Roman" w:hAnsi="Times New Roman" w:cs="Times New Roman"/>
          <w:sz w:val="20"/>
          <w:szCs w:val="20"/>
        </w:rPr>
        <w:t xml:space="preserve"> </w:t>
      </w:r>
      <w:r w:rsidR="007B0C1E" w:rsidRPr="00722768">
        <w:rPr>
          <w:rFonts w:ascii="Times New Roman" w:hAnsi="Times New Roman" w:cs="Times New Roman" w:hint="eastAsia"/>
          <w:sz w:val="20"/>
          <w:szCs w:val="20"/>
        </w:rPr>
        <w:t>grade</w:t>
      </w:r>
      <w:r w:rsidR="007B0C1E">
        <w:rPr>
          <w:rFonts w:ascii="Times New Roman" w:hAnsi="Times New Roman" w:cs="Times New Roman"/>
          <w:sz w:val="20"/>
          <w:szCs w:val="20"/>
        </w:rPr>
        <w:t>s</w:t>
      </w:r>
    </w:p>
    <w:p w:rsidR="00B01B48" w:rsidRPr="00722768" w:rsidRDefault="00B01B48" w:rsidP="00B01B4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954" w:type="dxa"/>
        <w:tblLook w:val="04A0" w:firstRow="1" w:lastRow="0" w:firstColumn="1" w:lastColumn="0" w:noHBand="0" w:noVBand="1"/>
      </w:tblPr>
      <w:tblGrid>
        <w:gridCol w:w="1442"/>
        <w:gridCol w:w="1053"/>
        <w:gridCol w:w="1053"/>
        <w:gridCol w:w="1053"/>
        <w:gridCol w:w="1353"/>
      </w:tblGrid>
      <w:tr w:rsidR="00C60518" w:rsidRPr="00722768" w:rsidTr="00C60518">
        <w:trPr>
          <w:trHeight w:val="323"/>
        </w:trPr>
        <w:tc>
          <w:tcPr>
            <w:tcW w:w="1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B01B48" w:rsidP="008C6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sz w:val="20"/>
                <w:szCs w:val="20"/>
              </w:rPr>
              <w:br w:type="page"/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IRR</w:t>
            </w: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22768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IR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lateral IR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lateral IRR</w:t>
            </w:r>
          </w:p>
        </w:tc>
        <w:tc>
          <w:tcPr>
            <w:tcW w:w="1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C60518" w:rsidP="00C6051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UR grad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0518" w:rsidRPr="00722768" w:rsidTr="00C60518">
        <w:trPr>
          <w:trHeight w:val="323"/>
        </w:trPr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C60518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Ⅴ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0518" w:rsidRPr="00722768" w:rsidRDefault="00C60518" w:rsidP="008C639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60518" w:rsidRPr="00722768" w:rsidRDefault="00C60518" w:rsidP="00C60518">
      <w:pPr>
        <w:rPr>
          <w:sz w:val="20"/>
          <w:szCs w:val="20"/>
        </w:rPr>
      </w:pPr>
      <w:r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RR</w:t>
      </w:r>
      <w:r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renal reflux</w:t>
      </w:r>
      <w:r w:rsidR="0072276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UR</w:t>
      </w:r>
      <w:r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sicoureteral reflux</w:t>
      </w:r>
    </w:p>
    <w:p w:rsidR="00C60518" w:rsidRPr="00722768" w:rsidRDefault="00C60518">
      <w:pPr>
        <w:rPr>
          <w:sz w:val="20"/>
          <w:szCs w:val="20"/>
        </w:rPr>
        <w:sectPr w:rsidR="00C60518" w:rsidRPr="007227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01B48" w:rsidRPr="00722768" w:rsidRDefault="00B01B48" w:rsidP="00B01B48">
      <w:pPr>
        <w:rPr>
          <w:rFonts w:ascii="Times New Roman" w:hAnsi="Times New Roman" w:cs="Times New Roman"/>
          <w:sz w:val="20"/>
          <w:szCs w:val="20"/>
        </w:rPr>
      </w:pPr>
      <w:r w:rsidRPr="00722768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S</w:t>
      </w:r>
      <w:r w:rsidRPr="00722768">
        <w:rPr>
          <w:rFonts w:ascii="Times New Roman" w:hAnsi="Times New Roman" w:cs="Times New Roman"/>
          <w:sz w:val="20"/>
          <w:szCs w:val="20"/>
        </w:rPr>
        <w:t xml:space="preserve">2 </w:t>
      </w:r>
      <w:r w:rsidRPr="00722768">
        <w:rPr>
          <w:rFonts w:ascii="Times New Roman" w:hAnsi="Times New Roman" w:cs="Times New Roman" w:hint="eastAsia"/>
          <w:sz w:val="20"/>
          <w:szCs w:val="20"/>
        </w:rPr>
        <w:t>Multip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comparison</w:t>
      </w:r>
      <w:r w:rsidR="007B0C1E">
        <w:rPr>
          <w:rFonts w:ascii="Times New Roman" w:hAnsi="Times New Roman" w:cs="Times New Roman"/>
          <w:sz w:val="20"/>
          <w:szCs w:val="20"/>
        </w:rPr>
        <w:t>s</w:t>
      </w:r>
      <w:r w:rsidRPr="00722768">
        <w:rPr>
          <w:rFonts w:ascii="Times New Roman" w:hAnsi="Times New Roman" w:cs="Times New Roman"/>
          <w:sz w:val="20"/>
          <w:szCs w:val="20"/>
        </w:rPr>
        <w:t xml:space="preserve"> among different VUR group</w:t>
      </w:r>
      <w:r w:rsidR="007B0C1E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e"/>
        <w:tblW w:w="8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4299"/>
        <w:gridCol w:w="1756"/>
      </w:tblGrid>
      <w:tr w:rsidR="00B01B48" w:rsidRPr="00722768" w:rsidTr="00B01B48">
        <w:trPr>
          <w:trHeight w:val="335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1B48" w:rsidRPr="00722768" w:rsidRDefault="00B01B48" w:rsidP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Parameter</w:t>
            </w:r>
          </w:p>
        </w:tc>
        <w:tc>
          <w:tcPr>
            <w:tcW w:w="42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1B48" w:rsidRPr="00722768" w:rsidRDefault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Multiple</w:t>
            </w: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compariso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01B48" w:rsidRPr="00722768" w:rsidRDefault="00B01B48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722768" w:rsidRPr="0072276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01B48" w:rsidRPr="00722768" w:rsidTr="00B01B48">
        <w:trPr>
          <w:trHeight w:val="335"/>
        </w:trPr>
        <w:tc>
          <w:tcPr>
            <w:tcW w:w="2366" w:type="dxa"/>
            <w:tcBorders>
              <w:top w:val="single" w:sz="4" w:space="0" w:color="auto"/>
            </w:tcBorders>
            <w:noWrap/>
            <w:hideMark/>
          </w:tcPr>
          <w:p w:rsidR="00B01B48" w:rsidRPr="00722768" w:rsidRDefault="00B01B48" w:rsidP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fUTI</w:t>
            </w:r>
            <w:proofErr w:type="spellEnd"/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 times</w:t>
            </w:r>
          </w:p>
        </w:tc>
        <w:tc>
          <w:tcPr>
            <w:tcW w:w="4299" w:type="dxa"/>
            <w:tcBorders>
              <w:top w:val="single" w:sz="4" w:space="0" w:color="auto"/>
            </w:tcBorders>
            <w:noWrap/>
            <w:hideMark/>
          </w:tcPr>
          <w:p w:rsidR="00B01B48" w:rsidRPr="00722768" w:rsidRDefault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High grade VUR vs</w:t>
            </w:r>
            <w:r w:rsidR="00F91395"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 Low grade VUR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:rsidR="00B01B48" w:rsidRPr="00722768" w:rsidRDefault="00B01B48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01B48" w:rsidRPr="00722768" w:rsidTr="00B01B48">
        <w:trPr>
          <w:trHeight w:val="335"/>
        </w:trPr>
        <w:tc>
          <w:tcPr>
            <w:tcW w:w="2366" w:type="dxa"/>
            <w:noWrap/>
            <w:hideMark/>
          </w:tcPr>
          <w:p w:rsidR="00B01B48" w:rsidRPr="00722768" w:rsidRDefault="00B01B48" w:rsidP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9" w:type="dxa"/>
            <w:noWrap/>
            <w:hideMark/>
          </w:tcPr>
          <w:p w:rsidR="00B01B48" w:rsidRPr="00722768" w:rsidRDefault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High grade VUR </w:t>
            </w:r>
            <w:r w:rsidR="00F91395" w:rsidRPr="0072276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F91395"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91395"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No VUR</w:t>
            </w:r>
          </w:p>
        </w:tc>
        <w:tc>
          <w:tcPr>
            <w:tcW w:w="1756" w:type="dxa"/>
            <w:noWrap/>
            <w:hideMark/>
          </w:tcPr>
          <w:p w:rsidR="00B01B48" w:rsidRPr="00722768" w:rsidRDefault="00B01B48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01B48" w:rsidRPr="00722768" w:rsidTr="00B01B48">
        <w:trPr>
          <w:trHeight w:val="335"/>
        </w:trPr>
        <w:tc>
          <w:tcPr>
            <w:tcW w:w="2366" w:type="dxa"/>
            <w:noWrap/>
            <w:hideMark/>
          </w:tcPr>
          <w:p w:rsidR="00B01B48" w:rsidRPr="00722768" w:rsidRDefault="00B01B48" w:rsidP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9" w:type="dxa"/>
            <w:noWrap/>
            <w:hideMark/>
          </w:tcPr>
          <w:p w:rsidR="00B01B48" w:rsidRPr="00722768" w:rsidRDefault="00B01B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Low grade VUR vs</w:t>
            </w:r>
            <w:r w:rsidR="00F91395" w:rsidRPr="0072276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 xml:space="preserve"> No VUR</w:t>
            </w:r>
          </w:p>
        </w:tc>
        <w:tc>
          <w:tcPr>
            <w:tcW w:w="1756" w:type="dxa"/>
            <w:noWrap/>
            <w:hideMark/>
          </w:tcPr>
          <w:p w:rsidR="00B01B48" w:rsidRPr="00722768" w:rsidRDefault="00B01B48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1395" w:rsidRPr="00722768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 length/cm</w:t>
            </w: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Low grade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255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028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299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 width/cm</w:t>
            </w: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Low grade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318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032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dney anteroposterior thickness/cm</w:t>
            </w: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Low grade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170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004</w:t>
            </w:r>
          </w:p>
        </w:tc>
      </w:tr>
      <w:tr w:rsidR="00F91395" w:rsidRPr="00722768" w:rsidTr="00901084">
        <w:trPr>
          <w:trHeight w:val="335"/>
        </w:trPr>
        <w:tc>
          <w:tcPr>
            <w:tcW w:w="2366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299" w:type="dxa"/>
            <w:noWrap/>
            <w:vAlign w:val="center"/>
          </w:tcPr>
          <w:p w:rsidR="00F91395" w:rsidRPr="00722768" w:rsidRDefault="00F91395" w:rsidP="00F913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 grade VUR vs No VUR</w:t>
            </w:r>
          </w:p>
        </w:tc>
        <w:tc>
          <w:tcPr>
            <w:tcW w:w="1756" w:type="dxa"/>
            <w:noWrap/>
            <w:vAlign w:val="center"/>
          </w:tcPr>
          <w:p w:rsidR="00F91395" w:rsidRPr="00722768" w:rsidRDefault="00F91395" w:rsidP="00F9139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eastAsia="DengXian" w:hAnsi="Times New Roman" w:cs="Times New Roman"/>
                <w:sz w:val="20"/>
                <w:szCs w:val="20"/>
              </w:rPr>
              <w:t>0.130</w:t>
            </w:r>
          </w:p>
        </w:tc>
      </w:tr>
    </w:tbl>
    <w:p w:rsidR="00B01B48" w:rsidRPr="00722768" w:rsidRDefault="0072276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722768"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Multiple</w:t>
      </w:r>
      <w:proofErr w:type="spellEnd"/>
      <w:r w:rsidR="00B01B48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comparison</w:t>
      </w:r>
      <w:r w:rsidR="00B01B48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was</w:t>
      </w:r>
      <w:r w:rsidR="00B01B48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using</w:t>
      </w:r>
      <w:r w:rsidR="00B01B48" w:rsidRPr="00722768">
        <w:rPr>
          <w:rFonts w:ascii="Times New Roman" w:hAnsi="Times New Roman" w:cs="Times New Roman"/>
          <w:sz w:val="20"/>
          <w:szCs w:val="20"/>
        </w:rPr>
        <w:t xml:space="preserve"> Bonferroni’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s</w:t>
      </w:r>
      <w:r w:rsidR="00B01B48" w:rsidRPr="00722768">
        <w:rPr>
          <w:rFonts w:ascii="Times New Roman" w:hAnsi="Times New Roman" w:cs="Times New Roman"/>
          <w:sz w:val="20"/>
          <w:szCs w:val="20"/>
        </w:rPr>
        <w:t xml:space="preserve"> correction</w:t>
      </w:r>
      <w:r w:rsidR="00B01B48" w:rsidRPr="00722768">
        <w:rPr>
          <w:rFonts w:ascii="Times New Roman" w:hAnsi="Times New Roman" w:cs="Times New Roman" w:hint="eastAsia"/>
          <w:sz w:val="20"/>
          <w:szCs w:val="20"/>
        </w:rPr>
        <w:t>.</w:t>
      </w:r>
      <w:r w:rsidR="00B01B48" w:rsidRPr="007227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01B48"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UTI</w:t>
      </w:r>
      <w:proofErr w:type="spellEnd"/>
      <w:r w:rsidR="00B01B4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brile urinary tract infection</w:t>
      </w:r>
      <w:r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B01B4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1B48"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RR</w:t>
      </w:r>
      <w:r w:rsidR="00B01B4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renal reflux</w:t>
      </w:r>
      <w:r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B01B4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1B48"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UR</w:t>
      </w:r>
      <w:r w:rsidR="00B01B48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sicoureteral reflux</w:t>
      </w:r>
    </w:p>
    <w:p w:rsidR="00F91395" w:rsidRPr="00722768" w:rsidRDefault="00F91395">
      <w:pPr>
        <w:rPr>
          <w:sz w:val="20"/>
          <w:szCs w:val="20"/>
        </w:rPr>
      </w:pPr>
      <w:r w:rsidRPr="00722768">
        <w:rPr>
          <w:sz w:val="20"/>
          <w:szCs w:val="20"/>
        </w:rPr>
        <w:br w:type="page"/>
      </w:r>
    </w:p>
    <w:p w:rsidR="00F91395" w:rsidRPr="00722768" w:rsidRDefault="00F91395" w:rsidP="00F91395">
      <w:pPr>
        <w:rPr>
          <w:rFonts w:ascii="Times New Roman" w:hAnsi="Times New Roman" w:cs="Times New Roman"/>
          <w:sz w:val="20"/>
          <w:szCs w:val="20"/>
        </w:rPr>
      </w:pPr>
      <w:r w:rsidRPr="00722768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S</w:t>
      </w:r>
      <w:r w:rsidRPr="00722768">
        <w:rPr>
          <w:rFonts w:ascii="Times New Roman" w:hAnsi="Times New Roman" w:cs="Times New Roman"/>
          <w:sz w:val="20"/>
          <w:szCs w:val="20"/>
        </w:rPr>
        <w:t xml:space="preserve">3 </w:t>
      </w:r>
      <w:r w:rsidRPr="00722768">
        <w:rPr>
          <w:rFonts w:ascii="Times New Roman" w:hAnsi="Times New Roman" w:cs="Times New Roman" w:hint="eastAsia"/>
          <w:sz w:val="20"/>
          <w:szCs w:val="20"/>
        </w:rPr>
        <w:t>Multip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comparison</w:t>
      </w:r>
      <w:r w:rsidR="007B0C1E">
        <w:rPr>
          <w:rFonts w:ascii="Times New Roman" w:hAnsi="Times New Roman" w:cs="Times New Roman"/>
          <w:sz w:val="20"/>
          <w:szCs w:val="20"/>
        </w:rPr>
        <w:t>s</w:t>
      </w:r>
      <w:r w:rsidRPr="00722768">
        <w:rPr>
          <w:rFonts w:ascii="Times New Roman" w:hAnsi="Times New Roman" w:cs="Times New Roman"/>
          <w:sz w:val="20"/>
          <w:szCs w:val="20"/>
        </w:rPr>
        <w:t xml:space="preserve"> among different IRR group</w:t>
      </w:r>
      <w:r w:rsidR="007B0C1E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e"/>
        <w:tblW w:w="8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3156"/>
        <w:gridCol w:w="1771"/>
      </w:tblGrid>
      <w:tr w:rsidR="00F91395" w:rsidRPr="00722768" w:rsidTr="00F91395">
        <w:trPr>
          <w:trHeight w:val="313"/>
        </w:trPr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Multiple compariso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722768" w:rsidRPr="0072276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91395" w:rsidRPr="00722768" w:rsidTr="00F91395">
        <w:trPr>
          <w:trHeight w:val="31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Kidney width/cm</w:t>
            </w: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Bilateral IRR vs. Unilateral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91395" w:rsidRPr="00722768" w:rsidTr="00F91395">
        <w:trPr>
          <w:trHeight w:val="31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Bilateral IRR vs. No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91395" w:rsidRPr="00722768" w:rsidTr="00F91395">
        <w:trPr>
          <w:trHeight w:val="31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Unilateral IRR vs. No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91395" w:rsidRPr="00722768" w:rsidTr="00F91395">
        <w:trPr>
          <w:trHeight w:val="33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Kidney anteroposterior thickness/cm</w:t>
            </w: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Bilateral IRR vs. Unilateral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91395" w:rsidRPr="00722768" w:rsidTr="00F91395">
        <w:trPr>
          <w:trHeight w:val="31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Bilateral IRR vs. No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F91395" w:rsidRPr="00722768" w:rsidTr="00F91395">
        <w:trPr>
          <w:trHeight w:val="313"/>
        </w:trPr>
        <w:tc>
          <w:tcPr>
            <w:tcW w:w="3547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6" w:type="dxa"/>
            <w:noWrap/>
            <w:hideMark/>
          </w:tcPr>
          <w:p w:rsidR="00F91395" w:rsidRPr="00722768" w:rsidRDefault="00F91395" w:rsidP="00F91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Unilateral IRR vs. No IRR</w:t>
            </w:r>
          </w:p>
        </w:tc>
        <w:tc>
          <w:tcPr>
            <w:tcW w:w="1771" w:type="dxa"/>
            <w:noWrap/>
            <w:hideMark/>
          </w:tcPr>
          <w:p w:rsidR="00F91395" w:rsidRPr="00722768" w:rsidRDefault="00F91395" w:rsidP="00F91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276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</w:tbl>
    <w:p w:rsidR="00F91395" w:rsidRPr="00722768" w:rsidRDefault="00722768" w:rsidP="00F91395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722768">
        <w:rPr>
          <w:rFonts w:ascii="Times New Roman" w:eastAsia="DengXian" w:hAnsi="Times New Roman" w:cs="Times New Roman"/>
          <w:sz w:val="20"/>
          <w:szCs w:val="20"/>
          <w:vertAlign w:val="superscript"/>
        </w:rPr>
        <w:t>a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Multiple</w:t>
      </w:r>
      <w:proofErr w:type="spellEnd"/>
      <w:r w:rsidR="00F91395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comparison</w:t>
      </w:r>
      <w:r w:rsidR="00F91395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was</w:t>
      </w:r>
      <w:r w:rsidR="00F91395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using</w:t>
      </w:r>
      <w:r w:rsidR="00F91395" w:rsidRPr="00722768">
        <w:rPr>
          <w:rFonts w:ascii="Times New Roman" w:hAnsi="Times New Roman" w:cs="Times New Roman"/>
          <w:sz w:val="20"/>
          <w:szCs w:val="20"/>
        </w:rPr>
        <w:t xml:space="preserve"> Bonferroni’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s</w:t>
      </w:r>
      <w:r w:rsidR="00F91395" w:rsidRPr="00722768">
        <w:rPr>
          <w:rFonts w:ascii="Times New Roman" w:hAnsi="Times New Roman" w:cs="Times New Roman"/>
          <w:sz w:val="20"/>
          <w:szCs w:val="20"/>
        </w:rPr>
        <w:t xml:space="preserve"> correction</w:t>
      </w:r>
      <w:r w:rsidR="00F91395" w:rsidRPr="00722768">
        <w:rPr>
          <w:rFonts w:ascii="Times New Roman" w:hAnsi="Times New Roman" w:cs="Times New Roman" w:hint="eastAsia"/>
          <w:sz w:val="20"/>
          <w:szCs w:val="20"/>
        </w:rPr>
        <w:t>.</w:t>
      </w:r>
      <w:r w:rsidR="00F91395"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="00F91395" w:rsidRPr="0072276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RR</w:t>
      </w:r>
      <w:r w:rsidR="00F91395" w:rsidRPr="007227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renal reflux</w:t>
      </w:r>
    </w:p>
    <w:p w:rsidR="004B182C" w:rsidRDefault="004B182C">
      <w:pPr>
        <w:rPr>
          <w:sz w:val="20"/>
          <w:szCs w:val="20"/>
        </w:rPr>
        <w:sectPr w:rsidR="004B18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B182C" w:rsidRPr="00722768" w:rsidRDefault="004B182C" w:rsidP="004B182C">
      <w:pPr>
        <w:rPr>
          <w:rFonts w:ascii="Times New Roman" w:hAnsi="Times New Roman" w:cs="Times New Roman"/>
          <w:sz w:val="20"/>
          <w:szCs w:val="20"/>
        </w:rPr>
      </w:pPr>
      <w:r w:rsidRPr="00722768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 w:rsidRPr="00722768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2276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etail </w:t>
      </w:r>
      <w:r w:rsidRPr="004B182C">
        <w:rPr>
          <w:rFonts w:ascii="Times New Roman" w:hAnsi="Times New Roman" w:cs="Times New Roman"/>
          <w:sz w:val="20"/>
          <w:szCs w:val="20"/>
        </w:rPr>
        <w:t>DMSA split renal function and scar</w:t>
      </w:r>
      <w:r>
        <w:rPr>
          <w:rFonts w:ascii="Times New Roman" w:hAnsi="Times New Roman" w:cs="Times New Roman"/>
          <w:sz w:val="20"/>
          <w:szCs w:val="20"/>
        </w:rPr>
        <w:t xml:space="preserve"> results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774"/>
        <w:gridCol w:w="1049"/>
        <w:gridCol w:w="1049"/>
        <w:gridCol w:w="814"/>
        <w:gridCol w:w="850"/>
        <w:gridCol w:w="709"/>
        <w:gridCol w:w="971"/>
        <w:gridCol w:w="1155"/>
        <w:gridCol w:w="1560"/>
        <w:gridCol w:w="850"/>
        <w:gridCol w:w="709"/>
        <w:gridCol w:w="709"/>
        <w:gridCol w:w="1134"/>
        <w:gridCol w:w="1701"/>
      </w:tblGrid>
      <w:tr w:rsidR="004B182C" w:rsidRPr="004B182C" w:rsidTr="004B182C">
        <w:trPr>
          <w:trHeight w:val="290"/>
        </w:trPr>
        <w:tc>
          <w:tcPr>
            <w:tcW w:w="7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/ months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TI</w:t>
            </w:r>
            <w:proofErr w:type="spellEnd"/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mes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URU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URU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R gr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SA scar si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SA SR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R gr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SA scar s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SA SRF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, middle and 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ghtly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, middle and 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ghtly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ghtly reduced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, middle and low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, middle and 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d reduced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, middle and 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unction</w:t>
            </w:r>
          </w:p>
        </w:tc>
      </w:tr>
      <w:tr w:rsidR="004B182C" w:rsidRPr="004B182C" w:rsidTr="004B182C">
        <w:trPr>
          <w:trHeight w:val="290"/>
        </w:trPr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4B182C" w:rsidRPr="004B182C" w:rsidTr="004B182C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ghtly reduc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2C" w:rsidRPr="004B182C" w:rsidRDefault="004B182C" w:rsidP="004B18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</w:tbl>
    <w:p w:rsidR="00C405A1" w:rsidRPr="00D6236B" w:rsidRDefault="00C405A1" w:rsidP="00C405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05A1">
        <w:rPr>
          <w:rFonts w:ascii="Times New Roman" w:hAnsi="Times New Roman" w:cs="Times New Roman"/>
          <w:i/>
          <w:iCs/>
          <w:color w:val="000000"/>
          <w:sz w:val="20"/>
          <w:szCs w:val="20"/>
        </w:rPr>
        <w:t>DMSA</w:t>
      </w:r>
      <w:r w:rsidRPr="004B182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C4364">
        <w:rPr>
          <w:rFonts w:ascii="Times New Roman" w:hAnsi="Times New Roman" w:cs="Times New Roman"/>
          <w:color w:val="000000"/>
          <w:sz w:val="20"/>
          <w:szCs w:val="20"/>
        </w:rPr>
        <w:t>technetium-99m-dimercaptosuccinic acid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UT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brile </w:t>
      </w:r>
      <w:r w:rsidRPr="00F92666">
        <w:rPr>
          <w:rFonts w:ascii="Times New Roman" w:hAnsi="Times New Roman" w:cs="Times New Roman"/>
          <w:color w:val="000000" w:themeColor="text1"/>
          <w:szCs w:val="21"/>
        </w:rPr>
        <w:t>urinary tract infec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R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intrarenal reflu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405A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R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B182C">
        <w:rPr>
          <w:rFonts w:ascii="Times New Roman" w:hAnsi="Times New Roman" w:cs="Times New Roman"/>
          <w:sz w:val="20"/>
          <w:szCs w:val="20"/>
        </w:rPr>
        <w:t>split renal func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R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E0FDE">
        <w:rPr>
          <w:rFonts w:ascii="Times New Roman" w:hAnsi="Times New Roman" w:cs="Times New Roman"/>
          <w:color w:val="000000" w:themeColor="text1"/>
          <w:sz w:val="20"/>
          <w:szCs w:val="20"/>
        </w:rPr>
        <w:t>uretero-</w:t>
      </w:r>
      <w:proofErr w:type="spellStart"/>
      <w:r w:rsidRPr="003E0FDE">
        <w:rPr>
          <w:rFonts w:ascii="Times New Roman" w:hAnsi="Times New Roman" w:cs="Times New Roman"/>
          <w:color w:val="000000" w:themeColor="text1"/>
          <w:sz w:val="20"/>
          <w:szCs w:val="20"/>
        </w:rPr>
        <w:t>renal</w:t>
      </w:r>
      <w:proofErr w:type="spellEnd"/>
      <w:r w:rsidRPr="003E0F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T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86D88">
        <w:rPr>
          <w:rFonts w:ascii="Times New Roman" w:hAnsi="Times New Roman" w:cs="Times New Roman"/>
          <w:sz w:val="20"/>
          <w:szCs w:val="20"/>
        </w:rPr>
        <w:t>urinary tract dila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705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VU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vesicoureteral reflux</w:t>
      </w:r>
    </w:p>
    <w:p w:rsidR="00B01B48" w:rsidRPr="00C405A1" w:rsidRDefault="00B01B48">
      <w:pPr>
        <w:rPr>
          <w:sz w:val="20"/>
          <w:szCs w:val="20"/>
        </w:rPr>
      </w:pPr>
    </w:p>
    <w:sectPr w:rsidR="00B01B48" w:rsidRPr="00C405A1" w:rsidSect="004B182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48"/>
    <w:rsid w:val="00002A80"/>
    <w:rsid w:val="0002205A"/>
    <w:rsid w:val="00067D77"/>
    <w:rsid w:val="000720F9"/>
    <w:rsid w:val="0008737E"/>
    <w:rsid w:val="0009058C"/>
    <w:rsid w:val="000A1077"/>
    <w:rsid w:val="000C5D73"/>
    <w:rsid w:val="000D0FFC"/>
    <w:rsid w:val="00136D26"/>
    <w:rsid w:val="00150E24"/>
    <w:rsid w:val="00166BD8"/>
    <w:rsid w:val="001926C3"/>
    <w:rsid w:val="001A4055"/>
    <w:rsid w:val="001B2E48"/>
    <w:rsid w:val="001C0DE0"/>
    <w:rsid w:val="0021577B"/>
    <w:rsid w:val="002566DD"/>
    <w:rsid w:val="002877F6"/>
    <w:rsid w:val="002A73FB"/>
    <w:rsid w:val="002B4BB1"/>
    <w:rsid w:val="002D24BB"/>
    <w:rsid w:val="002F4E20"/>
    <w:rsid w:val="0032604B"/>
    <w:rsid w:val="00336E0B"/>
    <w:rsid w:val="003454DB"/>
    <w:rsid w:val="00375B8D"/>
    <w:rsid w:val="00395E03"/>
    <w:rsid w:val="003C5BE3"/>
    <w:rsid w:val="003E2AA9"/>
    <w:rsid w:val="003E73E1"/>
    <w:rsid w:val="00411F0D"/>
    <w:rsid w:val="00415C5C"/>
    <w:rsid w:val="00474CDC"/>
    <w:rsid w:val="00484FF4"/>
    <w:rsid w:val="004B182C"/>
    <w:rsid w:val="004C0517"/>
    <w:rsid w:val="004C211D"/>
    <w:rsid w:val="004D3F1A"/>
    <w:rsid w:val="005006FB"/>
    <w:rsid w:val="00502669"/>
    <w:rsid w:val="005B2BC6"/>
    <w:rsid w:val="005B6E28"/>
    <w:rsid w:val="0062130D"/>
    <w:rsid w:val="006401F7"/>
    <w:rsid w:val="00663CAC"/>
    <w:rsid w:val="006A7C12"/>
    <w:rsid w:val="006E3874"/>
    <w:rsid w:val="00704DB2"/>
    <w:rsid w:val="00722768"/>
    <w:rsid w:val="00722F78"/>
    <w:rsid w:val="007442A8"/>
    <w:rsid w:val="00773572"/>
    <w:rsid w:val="00775FB8"/>
    <w:rsid w:val="00780A85"/>
    <w:rsid w:val="007879E5"/>
    <w:rsid w:val="00787AE1"/>
    <w:rsid w:val="00791BA1"/>
    <w:rsid w:val="00791CDD"/>
    <w:rsid w:val="007946E9"/>
    <w:rsid w:val="007B0C1E"/>
    <w:rsid w:val="007B3718"/>
    <w:rsid w:val="007D762A"/>
    <w:rsid w:val="007E1030"/>
    <w:rsid w:val="00825117"/>
    <w:rsid w:val="008628EB"/>
    <w:rsid w:val="00873BB1"/>
    <w:rsid w:val="0087442B"/>
    <w:rsid w:val="00896955"/>
    <w:rsid w:val="008A151A"/>
    <w:rsid w:val="009A1239"/>
    <w:rsid w:val="009A5998"/>
    <w:rsid w:val="009F1773"/>
    <w:rsid w:val="00A06F79"/>
    <w:rsid w:val="00A90803"/>
    <w:rsid w:val="00AB3148"/>
    <w:rsid w:val="00AB66DA"/>
    <w:rsid w:val="00AD3AE1"/>
    <w:rsid w:val="00AE0DD4"/>
    <w:rsid w:val="00AF1580"/>
    <w:rsid w:val="00B01B48"/>
    <w:rsid w:val="00B030E5"/>
    <w:rsid w:val="00B16BAF"/>
    <w:rsid w:val="00B43C64"/>
    <w:rsid w:val="00B45B43"/>
    <w:rsid w:val="00B50780"/>
    <w:rsid w:val="00B77CE5"/>
    <w:rsid w:val="00B949B5"/>
    <w:rsid w:val="00BA5B8A"/>
    <w:rsid w:val="00BB70D1"/>
    <w:rsid w:val="00BC42EF"/>
    <w:rsid w:val="00BF184B"/>
    <w:rsid w:val="00C1435F"/>
    <w:rsid w:val="00C405A1"/>
    <w:rsid w:val="00C42745"/>
    <w:rsid w:val="00C434BB"/>
    <w:rsid w:val="00C60518"/>
    <w:rsid w:val="00C634EE"/>
    <w:rsid w:val="00C64B39"/>
    <w:rsid w:val="00C9673F"/>
    <w:rsid w:val="00CA3362"/>
    <w:rsid w:val="00CC2D1D"/>
    <w:rsid w:val="00CF134B"/>
    <w:rsid w:val="00CF6DF0"/>
    <w:rsid w:val="00D2545F"/>
    <w:rsid w:val="00D453B6"/>
    <w:rsid w:val="00D52AC5"/>
    <w:rsid w:val="00D54509"/>
    <w:rsid w:val="00DE2301"/>
    <w:rsid w:val="00DF0A7F"/>
    <w:rsid w:val="00E42E70"/>
    <w:rsid w:val="00E46B05"/>
    <w:rsid w:val="00E474DD"/>
    <w:rsid w:val="00EB4CE5"/>
    <w:rsid w:val="00EC4B44"/>
    <w:rsid w:val="00ED7A8B"/>
    <w:rsid w:val="00EE479A"/>
    <w:rsid w:val="00F202A0"/>
    <w:rsid w:val="00F2121C"/>
    <w:rsid w:val="00F25113"/>
    <w:rsid w:val="00F431C2"/>
    <w:rsid w:val="00F45F94"/>
    <w:rsid w:val="00F5657D"/>
    <w:rsid w:val="00F72736"/>
    <w:rsid w:val="00F91395"/>
    <w:rsid w:val="00FF1602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5DC3"/>
  <w15:chartTrackingRefBased/>
  <w15:docId w15:val="{0E51A62E-0EDF-B840-A74A-43377CC8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518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1B4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1B4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1B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1B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1B4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1B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1B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1B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1B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1B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1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1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1B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1B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1B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1B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1B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1B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1B4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1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1B4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1B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1B4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1B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1B4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B01B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1B4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1B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1B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01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4B182C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819725-588E-7247-8701-53F6E4253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4-03-26T15:19:00Z</dcterms:created>
  <dcterms:modified xsi:type="dcterms:W3CDTF">2024-12-12T14:01:00Z</dcterms:modified>
</cp:coreProperties>
</file>